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37B25" w14:textId="4F45441D" w:rsidR="00665BF2" w:rsidRPr="00152604" w:rsidRDefault="00594E18" w:rsidP="00665BF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A87C7B">
        <w:rPr>
          <w:rFonts w:ascii="Times New Roman" w:hAnsi="Times New Roman" w:cs="Times New Roman"/>
          <w:b/>
        </w:rPr>
        <w:t>S</w:t>
      </w:r>
      <w:r w:rsidR="00665BF2" w:rsidRPr="00152604">
        <w:rPr>
          <w:rFonts w:ascii="Times New Roman" w:hAnsi="Times New Roman" w:cs="Times New Roman"/>
          <w:b/>
        </w:rPr>
        <w:t xml:space="preserve">1. </w:t>
      </w:r>
      <w:r w:rsidR="00B32396">
        <w:rPr>
          <w:rFonts w:ascii="Times New Roman" w:hAnsi="Times New Roman" w:cs="Times New Roman" w:hint="eastAsia"/>
          <w:b/>
        </w:rPr>
        <w:t xml:space="preserve">Cloning and quantitative PCR </w:t>
      </w:r>
      <w:r w:rsidR="00665BF2" w:rsidRPr="00152604">
        <w:rPr>
          <w:rFonts w:ascii="Times New Roman" w:hAnsi="Times New Roman" w:cs="Times New Roman"/>
          <w:b/>
        </w:rPr>
        <w:t>primer</w:t>
      </w:r>
      <w:r w:rsidR="00665BF2">
        <w:rPr>
          <w:rFonts w:ascii="Times New Roman" w:hAnsi="Times New Roman" w:cs="Times New Roman" w:hint="eastAsia"/>
          <w:b/>
        </w:rPr>
        <w:t>s</w:t>
      </w:r>
      <w:r w:rsidR="00665BF2">
        <w:rPr>
          <w:rFonts w:ascii="Times New Roman" w:hAnsi="Times New Roman" w:cs="Times New Roman"/>
          <w:b/>
        </w:rPr>
        <w:t xml:space="preserve"> used in this study</w:t>
      </w:r>
    </w:p>
    <w:tbl>
      <w:tblPr>
        <w:tblStyle w:val="TableGrid"/>
        <w:tblpPr w:leftFromText="180" w:rightFromText="180" w:horzAnchor="margin" w:tblpXSpec="center" w:tblpY="562"/>
        <w:tblW w:w="8188" w:type="dxa"/>
        <w:tblLayout w:type="fixed"/>
        <w:tblLook w:val="04A0" w:firstRow="1" w:lastRow="0" w:firstColumn="1" w:lastColumn="0" w:noHBand="0" w:noVBand="1"/>
      </w:tblPr>
      <w:tblGrid>
        <w:gridCol w:w="1984"/>
        <w:gridCol w:w="6204"/>
      </w:tblGrid>
      <w:tr w:rsidR="00394660" w:rsidRPr="00394660" w14:paraId="29A980D7" w14:textId="77777777" w:rsidTr="00B32396"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80F30" w14:textId="77777777" w:rsidR="00394660" w:rsidRPr="00394660" w:rsidRDefault="00394660" w:rsidP="007C5F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B689F" w14:textId="77777777" w:rsidR="00394660" w:rsidRPr="00394660" w:rsidRDefault="00394660" w:rsidP="007C5F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</w:tr>
      <w:tr w:rsidR="00394660" w:rsidRPr="00394660" w14:paraId="1F01D606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C09337" w14:textId="77777777" w:rsidR="00394660" w:rsidRPr="00394660" w:rsidRDefault="00394660" w:rsidP="00AA0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Y35b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04DCA064" w14:textId="77777777" w:rsidR="00394660" w:rsidRPr="00394660" w:rsidRDefault="00394660" w:rsidP="00AA0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GATCCATTAGTAAACGAGTTTC</w:t>
            </w:r>
          </w:p>
        </w:tc>
      </w:tr>
      <w:tr w:rsidR="00394660" w:rsidRPr="00394660" w14:paraId="5C173B74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7C78C7" w14:textId="77777777" w:rsidR="00394660" w:rsidRPr="00394660" w:rsidRDefault="00394660" w:rsidP="00AA0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Y35b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632208A" w14:textId="77777777" w:rsidR="00394660" w:rsidRPr="00394660" w:rsidRDefault="00394660" w:rsidP="00AA0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GATCCCACATAGTGCGGAGTGC</w:t>
            </w:r>
          </w:p>
        </w:tc>
      </w:tr>
      <w:tr w:rsidR="00394660" w:rsidRPr="00394660" w14:paraId="31980030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50AB82" w14:textId="77777777" w:rsidR="00394660" w:rsidRPr="00394660" w:rsidRDefault="00394660" w:rsidP="00AA0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dC3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BD04FF3" w14:textId="77777777" w:rsidR="00394660" w:rsidRPr="00394660" w:rsidRDefault="00394660" w:rsidP="00AA0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CTATGATTCCGTAACAAATTACTTAAAGACCCTTAAGA</w:t>
            </w:r>
          </w:p>
        </w:tc>
      </w:tr>
      <w:tr w:rsidR="00394660" w:rsidRPr="00394660" w14:paraId="58B7CE0B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4BF300" w14:textId="77777777" w:rsidR="00394660" w:rsidRPr="00394660" w:rsidRDefault="00394660" w:rsidP="00AA0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dC3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0FB61E5F" w14:textId="77777777" w:rsidR="00394660" w:rsidRPr="00394660" w:rsidRDefault="00394660" w:rsidP="00AA0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CTTAAGGGTCTTTAAGTAATTTGTTACGGAATCATAG</w:t>
            </w:r>
          </w:p>
        </w:tc>
      </w:tr>
      <w:tr w:rsidR="00394660" w:rsidRPr="00394660" w14:paraId="0EDFDC0D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686A4B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3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26C2811C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GATCCATGGATTCACGCACAGGGG</w:t>
            </w:r>
          </w:p>
        </w:tc>
      </w:tr>
      <w:tr w:rsidR="00394660" w:rsidRPr="00394660" w14:paraId="057DED96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09A023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3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35512825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GCTCTTAATAAATATTAAATTTTATTG</w:t>
            </w:r>
          </w:p>
        </w:tc>
      </w:tr>
      <w:tr w:rsidR="00394660" w:rsidRPr="00394660" w14:paraId="528C5ED1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10344F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3(1-87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47B3A9F8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GCTCTTACTTAAAGACCCTTAAGAAACG</w:t>
            </w:r>
          </w:p>
        </w:tc>
      </w:tr>
      <w:tr w:rsidR="00394660" w:rsidRPr="00394660" w14:paraId="18A4B50C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1E5BF4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3(1-94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1DBA8C4A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GCTCTTATAAATATTTAAAAACTTGAGT</w:t>
            </w:r>
          </w:p>
        </w:tc>
      </w:tr>
      <w:tr w:rsidR="00394660" w:rsidRPr="00394660" w14:paraId="679DC324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C24FC0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3(1-101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167A29AE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GCTCTTAACTGATAATTCCTAAATTATT</w:t>
            </w:r>
          </w:p>
        </w:tc>
      </w:tr>
      <w:tr w:rsidR="00394660" w:rsidRPr="00394660" w14:paraId="133221F1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541F23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3(1-108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783B3A22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GCTCTTATGCACGAATTACATTATTAAT</w:t>
            </w:r>
          </w:p>
        </w:tc>
      </w:tr>
      <w:tr w:rsidR="00394660" w:rsidRPr="00394660" w14:paraId="2728F90F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4CCA22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3(1-115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DF33AF0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GCTCTTAATCCCATAATACATGATCAAC</w:t>
            </w:r>
          </w:p>
        </w:tc>
      </w:tr>
      <w:tr w:rsidR="00394660" w:rsidRPr="00394660" w14:paraId="3606A83E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E76F44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3(1-122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EA47418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GCTCTTAATATACAATGTGTTCTAATAC</w:t>
            </w:r>
          </w:p>
        </w:tc>
      </w:tr>
      <w:tr w:rsidR="00394660" w:rsidRPr="00394660" w14:paraId="4E6B3E23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711F2D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3(1-129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6C5D437" w14:textId="77777777" w:rsidR="00394660" w:rsidRPr="00394660" w:rsidRDefault="00394660" w:rsidP="00380A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GCTCTTATATTGAATAAGATTGGTCTAC</w:t>
            </w:r>
          </w:p>
        </w:tc>
      </w:tr>
      <w:tr w:rsidR="00394660" w:rsidRPr="00394660" w14:paraId="389E5392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3B9DBC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C3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211EE0AF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CCATCGATATGGATTCACGCACAGGGG</w:t>
            </w:r>
          </w:p>
        </w:tc>
      </w:tr>
      <w:tr w:rsidR="00394660" w:rsidRPr="00394660" w14:paraId="188E22EE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F8E926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C3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41519DD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CATCGATTTAATAAATATTAAATTTTATTGA</w:t>
            </w:r>
          </w:p>
        </w:tc>
      </w:tr>
      <w:tr w:rsidR="00394660" w:rsidRPr="00394660" w14:paraId="5C53A83B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DED0AA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C3(1-87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41F7D92F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CATCGATTTACTTAAAGACCCTTAAGAAACG</w:t>
            </w:r>
          </w:p>
        </w:tc>
      </w:tr>
      <w:tr w:rsidR="00394660" w:rsidRPr="00394660" w14:paraId="3692BD52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69B634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C3(1-94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427FA967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CATCGATTTATAAATATTTAAAAACTTGAGT</w:t>
            </w:r>
          </w:p>
        </w:tc>
      </w:tr>
      <w:tr w:rsidR="00394660" w:rsidRPr="00394660" w14:paraId="4E7F2BA5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75B1A8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C3(1-101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C2D3CB7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CATCGATTTAACTGATAATTCCTAAATTATT</w:t>
            </w:r>
          </w:p>
        </w:tc>
      </w:tr>
      <w:tr w:rsidR="00394660" w:rsidRPr="00394660" w14:paraId="71508BCF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BA39BF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C3(1-108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2646484D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CATCGATTTATGCACGAATTACATTATTAAT</w:t>
            </w:r>
          </w:p>
        </w:tc>
      </w:tr>
      <w:tr w:rsidR="00394660" w:rsidRPr="00394660" w14:paraId="76703667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107C3C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C3(1-115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257AE357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CATCGATTTAATCCCATAATACATGATCAAC</w:t>
            </w:r>
          </w:p>
        </w:tc>
      </w:tr>
      <w:tr w:rsidR="00394660" w:rsidRPr="00394660" w14:paraId="1E9E3E2B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E3F74B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C3(1-122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4992C50C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CATCGATTTAATATACAATGTGTTCTAATAC</w:t>
            </w:r>
          </w:p>
        </w:tc>
      </w:tr>
      <w:tr w:rsidR="00394660" w:rsidRPr="00394660" w14:paraId="20264A75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C3C52C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C3(1-129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C7002BF" w14:textId="77777777" w:rsidR="00394660" w:rsidRPr="00394660" w:rsidRDefault="00394660" w:rsidP="001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CATCGATTTATATTGAATAAGATTGGTCTAC</w:t>
            </w:r>
          </w:p>
        </w:tc>
      </w:tr>
      <w:tr w:rsidR="00394660" w:rsidRPr="00394660" w14:paraId="2C6F147C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0321B9" w14:textId="77777777" w:rsidR="00394660" w:rsidRPr="00394660" w:rsidRDefault="00394660" w:rsidP="00394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Y35-C3</w:t>
            </w:r>
            <w:bookmarkStart w:id="0" w:name="OLE_LINK115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(d123-129)</w:t>
            </w:r>
            <w:bookmarkEnd w:id="0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2B31B164" w14:textId="77777777" w:rsidR="00394660" w:rsidRPr="00394660" w:rsidRDefault="00394660" w:rsidP="00993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ATTAAATTTATATACAATGTGTTCTAATACATCCCA</w:t>
            </w:r>
          </w:p>
        </w:tc>
      </w:tr>
      <w:tr w:rsidR="00394660" w:rsidRPr="00394660" w14:paraId="01D61BB4" w14:textId="77777777" w:rsidTr="00B3239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7193A4" w14:textId="77777777" w:rsidR="00394660" w:rsidRPr="00394660" w:rsidRDefault="00394660" w:rsidP="00394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Y35-C3(d123-129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C39D610" w14:textId="77777777" w:rsidR="00394660" w:rsidRPr="00394660" w:rsidRDefault="00394660" w:rsidP="00993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CATTGTATATAAATTTAATATTTATTAATTTGTTAC</w:t>
            </w:r>
          </w:p>
        </w:tc>
      </w:tr>
      <w:tr w:rsidR="00394660" w:rsidRPr="00394660" w14:paraId="1CB4602D" w14:textId="77777777" w:rsidTr="00B32396">
        <w:trPr>
          <w:trHeight w:val="102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F16D7C" w14:textId="77777777" w:rsidR="00394660" w:rsidRPr="00394660" w:rsidRDefault="00394660" w:rsidP="00993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1.9-C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0201DE28" w14:textId="77777777" w:rsidR="00394660" w:rsidRPr="00394660" w:rsidRDefault="00394660" w:rsidP="00993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ATTGTTTTGTGGTCCCTTATTTA</w:t>
            </w:r>
          </w:p>
        </w:tc>
      </w:tr>
      <w:tr w:rsidR="00394660" w:rsidRPr="00394660" w14:paraId="570B2209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DA684E" w14:textId="77777777" w:rsidR="00394660" w:rsidRPr="00394660" w:rsidRDefault="00394660" w:rsidP="00993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1.9-C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2BE04D88" w14:textId="77777777" w:rsidR="00394660" w:rsidRPr="00394660" w:rsidRDefault="00394660" w:rsidP="00993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CATGTTAAAAACCTCTCCAAAA</w:t>
            </w:r>
          </w:p>
        </w:tc>
      </w:tr>
      <w:tr w:rsidR="00394660" w:rsidRPr="00394660" w14:paraId="2CB3578F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25A5FC" w14:textId="77777777" w:rsidR="00394660" w:rsidRPr="00394660" w:rsidRDefault="00394660" w:rsidP="002A5D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BK-C3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7C5D91E7" w14:textId="77777777" w:rsidR="00394660" w:rsidRPr="00394660" w:rsidRDefault="00394660" w:rsidP="002A5D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CATATGGCCATGGAGGCCGAATTCATGGATTCACGCACAGGG</w:t>
            </w:r>
          </w:p>
        </w:tc>
      </w:tr>
      <w:tr w:rsidR="00394660" w:rsidRPr="00394660" w14:paraId="38AD56C2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32E08A" w14:textId="77777777" w:rsidR="00394660" w:rsidRPr="00394660" w:rsidRDefault="00394660" w:rsidP="002A5D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BK-C3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75DCF4EE" w14:textId="77777777" w:rsidR="00394660" w:rsidRPr="00394660" w:rsidRDefault="00394660" w:rsidP="002A5D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CGGCCGCTGCAGGTCGACGGATCC</w:t>
            </w:r>
            <w:bookmarkStart w:id="1" w:name="OLE_LINK116"/>
            <w:bookmarkStart w:id="2" w:name="OLE_LINK117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TAATAAATATTAAATTTTA</w:t>
            </w:r>
            <w:bookmarkEnd w:id="1"/>
            <w:bookmarkEnd w:id="2"/>
          </w:p>
        </w:tc>
      </w:tr>
      <w:tr w:rsidR="00394660" w:rsidRPr="00394660" w14:paraId="779AD4DB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E61389" w14:textId="77777777" w:rsidR="00394660" w:rsidRPr="00394660" w:rsidRDefault="00394660" w:rsidP="00394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C3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1885E69" w14:textId="77777777" w:rsidR="00394660" w:rsidRPr="00394660" w:rsidRDefault="00B32396" w:rsidP="00394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ATGGCCATGGAGGCCAGTGAATTCATGGATTCACGCACAGGG</w:t>
            </w:r>
          </w:p>
        </w:tc>
      </w:tr>
      <w:tr w:rsidR="00394660" w:rsidRPr="00394660" w14:paraId="16C18A96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E4D949" w14:textId="77777777" w:rsidR="00394660" w:rsidRPr="00394660" w:rsidRDefault="00394660" w:rsidP="00394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C3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2B708596" w14:textId="77777777" w:rsidR="00394660" w:rsidRPr="00394660" w:rsidRDefault="00B32396" w:rsidP="003946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CTGCAGCTCGAGCTCGATGGATCCTTAATAAATATTAAATTTTA</w:t>
            </w:r>
          </w:p>
        </w:tc>
      </w:tr>
      <w:tr w:rsidR="00B32396" w:rsidRPr="00394660" w14:paraId="38C305E0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EE4DB9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C1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62872A5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ATGGCCATGGAGGCCAGTGAA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CCTCAGCCAAGAAAA</w:t>
            </w:r>
          </w:p>
        </w:tc>
      </w:tr>
      <w:tr w:rsidR="00B32396" w:rsidRPr="00394660" w14:paraId="384A4668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C5255D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C1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22372319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CTGCAGCTCGAGCTCGATGG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ACACGACGACGTCTG</w:t>
            </w:r>
          </w:p>
        </w:tc>
      </w:tr>
      <w:tr w:rsidR="00B32396" w:rsidRPr="00394660" w14:paraId="4AB96175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7BD2D5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NbPOLA2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D54010E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TATGGCCATGGAGGCCAGTGAATTCATGGAAGAGCAAATCAAAGCT</w:t>
            </w:r>
          </w:p>
        </w:tc>
      </w:tr>
      <w:tr w:rsidR="00B32396" w:rsidRPr="00394660" w14:paraId="009BAC92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DCAA95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NbPOLA2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088F13D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TCTGCAGCTCGAGCTCGATGGATCCCTATATACGAATAACTGAAGC</w:t>
            </w:r>
          </w:p>
        </w:tc>
      </w:tr>
      <w:tr w:rsidR="00B32396" w:rsidRPr="00394660" w14:paraId="345B590E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3816BB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NbPOLD2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5CCFEE4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ATGGCCATGGAGGCCAGTGAATTCATGGTCGTAGCAATGG</w:t>
            </w:r>
          </w:p>
        </w:tc>
      </w:tr>
      <w:tr w:rsidR="00B32396" w:rsidRPr="00394660" w14:paraId="36786FDF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743AF7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NbPOLD2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1906D725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18"/>
            <w:bookmarkStart w:id="4" w:name="OLE_LINK119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CTGCAGCTCGAGCTCGATGGATCC</w:t>
            </w:r>
            <w:bookmarkEnd w:id="3"/>
            <w:bookmarkEnd w:id="4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TATGAGTGGATTTGAG</w:t>
            </w:r>
          </w:p>
        </w:tc>
      </w:tr>
      <w:tr w:rsidR="00B32396" w:rsidRPr="00394660" w14:paraId="53CF609A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689827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proofErr w:type="spellStart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NbPCNA</w:t>
            </w:r>
            <w:proofErr w:type="spellEnd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8A1D759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ATGGCCATGGAGGCCAGTGAA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TTGGAATTACGGCTTG</w:t>
            </w:r>
          </w:p>
        </w:tc>
      </w:tr>
      <w:tr w:rsidR="00B32396" w:rsidRPr="00394660" w14:paraId="2079AD74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B9C3AB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proofErr w:type="spellStart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NbPCNA</w:t>
            </w:r>
            <w:proofErr w:type="spellEnd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2945B26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CTGCAGCTCGAGCTCGATGGA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AGGTTTGGTTTCCTCT</w:t>
            </w:r>
          </w:p>
        </w:tc>
      </w:tr>
      <w:tr w:rsidR="00B32396" w:rsidRPr="00394660" w14:paraId="672FCBB7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FFFD26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proofErr w:type="spellStart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NbpRBR</w:t>
            </w:r>
            <w:proofErr w:type="spellEnd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59F9BFB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TGGCCATGGAGGCCAGTGAATTCATGGTGGAGCTGAATAATTGTTC</w:t>
            </w:r>
          </w:p>
        </w:tc>
      </w:tr>
      <w:tr w:rsidR="00B32396" w:rsidRPr="00394660" w14:paraId="266A9921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A71C06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proofErr w:type="spellStart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NbpRBR</w:t>
            </w:r>
            <w:proofErr w:type="spellEnd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38EAE547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CTGCAGCTCGAGCTCGATGGATCCCTAAGACTCAGGCTGCTCAGTTT</w:t>
            </w:r>
          </w:p>
        </w:tc>
      </w:tr>
      <w:tr w:rsidR="00B32396" w:rsidRPr="00394660" w14:paraId="43A94A92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8153A3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BK-C3(1-129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16728D74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CGGCCGCTGCAGGTCGACGGATCCTTATATTGAATAAGATTGGTC</w:t>
            </w:r>
          </w:p>
        </w:tc>
      </w:tr>
      <w:tr w:rsidR="00B32396" w:rsidRPr="00394660" w14:paraId="700849BC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9E9C0E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BK-C3(85-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)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FD596D5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CATATGGCCATGGAGGCCGAATTCATGTTTAAGACTCAAGTT</w:t>
            </w:r>
          </w:p>
        </w:tc>
      </w:tr>
      <w:tr w:rsidR="00B32396" w:rsidRPr="00394660" w14:paraId="7D8140FC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01A1EB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K-C3(1-99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1EAD6826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CGGC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GCAGGTCGACGGATCCTTAAATTCCTAAA</w:t>
            </w: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TATTT</w:t>
            </w:r>
          </w:p>
        </w:tc>
      </w:tr>
      <w:tr w:rsidR="00B32396" w:rsidRPr="00394660" w14:paraId="4AD4A334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A6F2D0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BK-C3(1-119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39BE0BBA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CGGC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GCAGGTCGACGGATCCTTAGTGTTCTAAT</w:t>
            </w: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CATC</w:t>
            </w:r>
          </w:p>
        </w:tc>
      </w:tr>
      <w:tr w:rsidR="00B32396" w:rsidRPr="00394660" w14:paraId="41953445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85EA6A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BK-C3(1-123)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E7ECD42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aGAATTCATGGATTCACGCACAGGG</w:t>
            </w:r>
            <w:proofErr w:type="spellEnd"/>
          </w:p>
        </w:tc>
      </w:tr>
      <w:tr w:rsidR="00B32396" w:rsidRPr="00394660" w14:paraId="3B0AEECA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0305FF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BK-C3(1-123)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309D3B0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cgGGATCCCTATACATATACAATGTGTTC</w:t>
            </w:r>
            <w:proofErr w:type="spellEnd"/>
          </w:p>
        </w:tc>
      </w:tr>
      <w:tr w:rsidR="00B32396" w:rsidRPr="00394660" w14:paraId="7DC2AD67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778BC8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BK-C3(55-119)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E3A4DAC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CATATGGCCATGGAGGCCGAATTCATGCTGCGGAAAGCTCTGGGA</w:t>
            </w:r>
          </w:p>
        </w:tc>
      </w:tr>
      <w:tr w:rsidR="00B32396" w:rsidRPr="00394660" w14:paraId="0A15C84F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83342B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BK-C3(61-119)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347510E4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CATATGGCCATGGAGGCCGAATTCATGGGAGTGCACAAGTGTTTT</w:t>
            </w:r>
          </w:p>
        </w:tc>
      </w:tr>
      <w:tr w:rsidR="00B32396" w:rsidRPr="00394660" w14:paraId="4381497C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B22B23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nYFP-POLD2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4E2D862D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ACATCGAGGACTCCGGAGTCGACATGGTCGTAGCAATGG</w:t>
            </w:r>
          </w:p>
        </w:tc>
      </w:tr>
      <w:tr w:rsidR="00B32396" w:rsidRPr="00394660" w14:paraId="394C2CBB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ECF6E2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nYFP-POLD2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0AC817F8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ATTCGAGCTCGCCTGGGGATCCTTATGAGTGGATTTGAG</w:t>
            </w:r>
          </w:p>
        </w:tc>
      </w:tr>
      <w:tr w:rsidR="00B32396" w:rsidRPr="00394660" w14:paraId="7018E669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5CDF25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YFP-C3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17E966C9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GCTGTACAAGTCCGGAGTCGACATGGATTCACGCACAGGG</w:t>
            </w:r>
          </w:p>
        </w:tc>
      </w:tr>
      <w:tr w:rsidR="00B32396" w:rsidRPr="00394660" w14:paraId="774975F7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4C4F98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cYFP-C3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38964107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ATTCGAGCTCGCCTGGGGATCCTTAATAAATATTAAATTTTA</w:t>
            </w:r>
          </w:p>
        </w:tc>
      </w:tr>
      <w:tr w:rsidR="00B32396" w:rsidRPr="00394660" w14:paraId="2CAE2817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3F8F6C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nYFP-POLA2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196E0478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ACATCGAGGACTCCGGAGTCGACATGGAAGAGCAAATCA</w:t>
            </w:r>
          </w:p>
        </w:tc>
      </w:tr>
      <w:tr w:rsidR="00B32396" w:rsidRPr="00394660" w14:paraId="5DC8F889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44D28C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nYFP-POLA2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B4E16AE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AATTCGAGCTCGCCTGGGGATCCCTATATACGAATAACTG</w:t>
            </w:r>
          </w:p>
        </w:tc>
      </w:tr>
      <w:tr w:rsidR="00B32396" w:rsidRPr="00394660" w14:paraId="4C1B5F5B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F38C1F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cLUC-POLA2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77532766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ACGCGTCCCGGGGCGGTACCATGACAATTAAATACAACAACA</w:t>
            </w:r>
          </w:p>
        </w:tc>
      </w:tr>
      <w:tr w:rsidR="00B32396" w:rsidRPr="00394660" w14:paraId="447C0EA4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25F4CF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cLUC-POLA2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382D7F5E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CGAAAGCTCTGCAGGTCGACTCATATACGAATAACTGAAGC</w:t>
            </w:r>
          </w:p>
        </w:tc>
      </w:tr>
      <w:tr w:rsidR="00B32396" w:rsidRPr="00394660" w14:paraId="5EAC16C8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4A8D15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nLUC-C3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51340DC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GGGACGAGCTCGGTACCATGGATTCACGCACAGGG</w:t>
            </w:r>
          </w:p>
        </w:tc>
      </w:tr>
      <w:tr w:rsidR="00B32396" w:rsidRPr="00394660" w14:paraId="421BE9FF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F2CEDA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nLUC-C3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1FF62CA8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CGCGTACGAGATCTGGTCGACATAAATATTAAATTTTA</w:t>
            </w:r>
          </w:p>
        </w:tc>
      </w:tr>
      <w:tr w:rsidR="00B32396" w:rsidRPr="00394660" w14:paraId="0DCC7EA4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ECA19F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NbPOLA2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8011D43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TCAGCACCAGCTAGCATCGATATGGAAGAGCAAATCAAAGCTGA</w:t>
            </w:r>
          </w:p>
        </w:tc>
      </w:tr>
      <w:tr w:rsidR="00B32396" w:rsidRPr="00394660" w14:paraId="75D64CE4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23113F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NbPOLA2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51599C84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ACCGTTCATCGGCGGTCGACCTATATACGAATAACTGAAGC</w:t>
            </w:r>
          </w:p>
        </w:tc>
      </w:tr>
      <w:tr w:rsidR="00B32396" w:rsidRPr="00394660" w14:paraId="0AE655E0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50B7F8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Nbpola2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8AE89B8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GTCAGCACCAGCTAGCATCGATAGGAGAACCCCAATGATG</w:t>
            </w:r>
          </w:p>
        </w:tc>
      </w:tr>
      <w:tr w:rsidR="00B32396" w:rsidRPr="00394660" w14:paraId="43B53DF4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7939C8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VX-Nbpola2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2AA8B77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AACCGTTCATCGGCGGTCGACCGCTGCTTTGCAGTAAAA</w:t>
            </w:r>
          </w:p>
        </w:tc>
      </w:tr>
      <w:tr w:rsidR="00B32396" w:rsidRPr="00394660" w14:paraId="40BD9CF0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169ECC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NbPOLA2 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4DD6B3D4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GAGAGAACACGGGGGACTCTAGAATGGAAGAGCAAATCAAAGC</w:t>
            </w:r>
          </w:p>
        </w:tc>
      </w:tr>
      <w:tr w:rsidR="00B32396" w:rsidRPr="00394660" w14:paraId="327C48C0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3A839F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pCV-NbPOLA2 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70D83BD5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CCTCGCCCTTGCTCACCATGTCGACTTATATACGAATAACTGAAGC</w:t>
            </w:r>
          </w:p>
        </w:tc>
      </w:tr>
      <w:tr w:rsidR="00B32396" w:rsidRPr="00394660" w14:paraId="7B824224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FFB6A7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bPOLA2</w:t>
            </w: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410F1AC1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GAGAAAGAAGTGAAGGGGAAG</w:t>
            </w:r>
          </w:p>
        </w:tc>
      </w:tr>
      <w:tr w:rsidR="00B32396" w:rsidRPr="00394660" w14:paraId="4A1B4EAF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304BB9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bPOLA2</w:t>
            </w: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0AD5E0BC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4660">
              <w:rPr>
                <w:rFonts w:ascii="Times New Roman" w:hAnsi="Times New Roman" w:cs="Times New Roman"/>
                <w:sz w:val="18"/>
                <w:szCs w:val="18"/>
              </w:rPr>
              <w:t>TGACAAATCACAGCTTCCGTG</w:t>
            </w:r>
          </w:p>
        </w:tc>
      </w:tr>
      <w:tr w:rsidR="00B32396" w:rsidRPr="00394660" w14:paraId="7B0C82D1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A666DE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NbAc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4EC51D93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396">
              <w:rPr>
                <w:rFonts w:ascii="Times New Roman" w:hAnsi="Times New Roman" w:cs="Times New Roman"/>
                <w:sz w:val="18"/>
                <w:szCs w:val="18"/>
              </w:rPr>
              <w:t>CTTGAAACAGCAAAGACCAGC</w:t>
            </w:r>
          </w:p>
        </w:tc>
      </w:tr>
      <w:tr w:rsidR="00B32396" w:rsidRPr="00394660" w14:paraId="23524110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0373C7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NbAc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617D69D7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396">
              <w:rPr>
                <w:rFonts w:ascii="Times New Roman" w:hAnsi="Times New Roman" w:cs="Times New Roman"/>
                <w:sz w:val="18"/>
                <w:szCs w:val="18"/>
              </w:rPr>
              <w:t>CATCCTATCAGCAATGCCCG</w:t>
            </w:r>
          </w:p>
        </w:tc>
      </w:tr>
      <w:tr w:rsidR="00B32396" w:rsidRPr="00394660" w14:paraId="2069A9B4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96C221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Nbr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</w:tcPr>
          <w:p w14:paraId="23A23220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396">
              <w:rPr>
                <w:rFonts w:ascii="Times New Roman" w:hAnsi="Times New Roman" w:cs="Times New Roman"/>
                <w:sz w:val="18"/>
                <w:szCs w:val="18"/>
              </w:rPr>
              <w:t>GCGAGTAAACCCGTAAGG</w:t>
            </w:r>
          </w:p>
        </w:tc>
      </w:tr>
      <w:tr w:rsidR="00B32396" w:rsidRPr="00394660" w14:paraId="372A5ABB" w14:textId="77777777" w:rsidTr="00B32396">
        <w:trPr>
          <w:trHeight w:val="101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01B16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NbrRN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BD369" w14:textId="77777777" w:rsidR="00B32396" w:rsidRPr="00394660" w:rsidRDefault="00B32396" w:rsidP="00B323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2396">
              <w:rPr>
                <w:rFonts w:ascii="Times New Roman" w:hAnsi="Times New Roman" w:cs="Times New Roman"/>
                <w:sz w:val="18"/>
                <w:szCs w:val="18"/>
              </w:rPr>
              <w:t>GCTCAGGCATAGTTCACC</w:t>
            </w:r>
          </w:p>
        </w:tc>
      </w:tr>
    </w:tbl>
    <w:p w14:paraId="6EE78DE0" w14:textId="77777777" w:rsidR="00000000" w:rsidRPr="00665BF2" w:rsidRDefault="00000000"/>
    <w:sectPr w:rsidR="000C4191" w:rsidRPr="00665BF2" w:rsidSect="00394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D296B" w14:textId="77777777" w:rsidR="00363001" w:rsidRDefault="00363001" w:rsidP="00665BF2">
      <w:r>
        <w:separator/>
      </w:r>
    </w:p>
  </w:endnote>
  <w:endnote w:type="continuationSeparator" w:id="0">
    <w:p w14:paraId="7CA55F92" w14:textId="77777777" w:rsidR="00363001" w:rsidRDefault="00363001" w:rsidP="00665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6A2F0F" w14:textId="77777777" w:rsidR="00363001" w:rsidRDefault="00363001" w:rsidP="00665BF2">
      <w:r>
        <w:separator/>
      </w:r>
    </w:p>
  </w:footnote>
  <w:footnote w:type="continuationSeparator" w:id="0">
    <w:p w14:paraId="36D11137" w14:textId="77777777" w:rsidR="00363001" w:rsidRDefault="00363001" w:rsidP="00665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0896"/>
    <w:rsid w:val="0016190C"/>
    <w:rsid w:val="00181608"/>
    <w:rsid w:val="00213BEB"/>
    <w:rsid w:val="00261292"/>
    <w:rsid w:val="00363001"/>
    <w:rsid w:val="00394660"/>
    <w:rsid w:val="003B3710"/>
    <w:rsid w:val="003F11B4"/>
    <w:rsid w:val="00467C2A"/>
    <w:rsid w:val="004B7106"/>
    <w:rsid w:val="00594E18"/>
    <w:rsid w:val="00665BF2"/>
    <w:rsid w:val="007C5FAE"/>
    <w:rsid w:val="00990896"/>
    <w:rsid w:val="00A87C7B"/>
    <w:rsid w:val="00B32396"/>
    <w:rsid w:val="00C37073"/>
    <w:rsid w:val="00FE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C3CFB"/>
  <w15:docId w15:val="{41DF93DB-A192-F049-9BCE-9E20E62AA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B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5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5B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5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5BF2"/>
    <w:rPr>
      <w:sz w:val="18"/>
      <w:szCs w:val="18"/>
    </w:rPr>
  </w:style>
  <w:style w:type="table" w:styleId="TableGrid">
    <w:name w:val="Table Grid"/>
    <w:basedOn w:val="TableNormal"/>
    <w:uiPriority w:val="59"/>
    <w:rsid w:val="00665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2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arol Jenner</cp:lastModifiedBy>
  <cp:revision>7</cp:revision>
  <dcterms:created xsi:type="dcterms:W3CDTF">2024-02-22T14:58:00Z</dcterms:created>
  <dcterms:modified xsi:type="dcterms:W3CDTF">2025-02-10T16:35:00Z</dcterms:modified>
</cp:coreProperties>
</file>